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3719D" w14:textId="77777777" w:rsidR="009C4EED" w:rsidRPr="00AB1D06" w:rsidRDefault="009C4EED" w:rsidP="009C4EED">
      <w:pPr>
        <w:jc w:val="center"/>
        <w:rPr>
          <w:rFonts w:cs="Times New Roman"/>
          <w:b/>
          <w:bCs/>
          <w:szCs w:val="24"/>
        </w:rPr>
      </w:pPr>
      <w:r w:rsidRPr="00AB1D06">
        <w:rPr>
          <w:rFonts w:cs="Times New Roman"/>
          <w:b/>
          <w:bCs/>
          <w:szCs w:val="24"/>
        </w:rPr>
        <w:t>Appendix A</w:t>
      </w:r>
    </w:p>
    <w:p w14:paraId="0AEA8601" w14:textId="77777777" w:rsidR="009C4EED" w:rsidRPr="00805A02" w:rsidRDefault="009C4EED" w:rsidP="009C4EED">
      <w:pPr>
        <w:jc w:val="center"/>
        <w:rPr>
          <w:rFonts w:cs="Times New Roman"/>
          <w:b/>
          <w:bCs/>
          <w:szCs w:val="24"/>
        </w:rPr>
      </w:pPr>
      <w:r w:rsidRPr="004D69DF">
        <w:rPr>
          <w:rFonts w:cs="Times New Roman"/>
          <w:b/>
          <w:bCs/>
          <w:szCs w:val="24"/>
        </w:rPr>
        <w:t>Perceived Injustice Questionnaire (PIQ)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7"/>
        <w:gridCol w:w="1097"/>
        <w:gridCol w:w="1127"/>
        <w:gridCol w:w="1070"/>
        <w:gridCol w:w="1109"/>
        <w:gridCol w:w="1097"/>
      </w:tblGrid>
      <w:tr w:rsidR="009C4EED" w14:paraId="0FE7E934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239267" w14:textId="77777777" w:rsidR="009C4EED" w:rsidRPr="00573846" w:rsidRDefault="009C4EED" w:rsidP="000515FC">
            <w:pPr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Please choose for each statement to what extent you agree with it.</w:t>
            </w:r>
          </w:p>
          <w:p w14:paraId="09B4628C" w14:textId="77777777" w:rsidR="009C4EED" w:rsidRPr="00573846" w:rsidRDefault="009C4EED" w:rsidP="000515FC">
            <w:pPr>
              <w:rPr>
                <w:rFonts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354244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Strongly agre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3C0763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Agre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F45541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Neither agree nor disagre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7774DC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Disagre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CAD205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Strongly disagree</w:t>
            </w:r>
          </w:p>
        </w:tc>
      </w:tr>
      <w:tr w:rsidR="009C4EED" w14:paraId="25BEAE80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4EEA2C22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A1</w:t>
            </w:r>
            <w:r w:rsidRPr="00573846">
              <w:rPr>
                <w:rFonts w:cs="Times New Roman"/>
              </w:rPr>
              <w:t xml:space="preserve"> It is worth fighting for justic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8ABEFB1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7171CE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CBC042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3F86E9D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CB84F15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38B55C87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1F391E1F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EEC5</w:t>
            </w:r>
            <w:r w:rsidRPr="00573846">
              <w:rPr>
                <w:rFonts w:cs="Times New Roman"/>
              </w:rPr>
              <w:t xml:space="preserve"> I feel a lot of anger, rage or aggression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D4558E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86FDD3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685B430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25E53E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7C697AC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65CA02E9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20AB85FB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RF4</w:t>
            </w:r>
            <w:r w:rsidRPr="00573846">
              <w:rPr>
                <w:rFonts w:cs="Times New Roman"/>
              </w:rPr>
              <w:t xml:space="preserve"> I cannot forgive the people who did not help m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F3FA6F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7F5B8E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8C29DE1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D2F8A3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3D74DA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20548F61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11DE944A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 xml:space="preserve">IE3 </w:t>
            </w:r>
            <w:r w:rsidRPr="00573846">
              <w:rPr>
                <w:rFonts w:cs="Times New Roman"/>
              </w:rPr>
              <w:t>Some of the experiences that I have had were a lot worse than what humans generally experienc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2EBA716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575C66B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249BF0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232464F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DC02B94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1A414365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670D4212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A3</w:t>
            </w:r>
            <w:r w:rsidRPr="00573846">
              <w:rPr>
                <w:rFonts w:cs="Times New Roman"/>
              </w:rPr>
              <w:t xml:space="preserve"> People need to hear my story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2AC917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15575C5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693E3DB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2991881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64E05CD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3EDD41BA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54C33CD4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RF3</w:t>
            </w:r>
            <w:r w:rsidRPr="00573846">
              <w:rPr>
                <w:rFonts w:cs="Times New Roman"/>
              </w:rPr>
              <w:t xml:space="preserve"> I do not want to forgive, I want reveng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101614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CFD35C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9052FD1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7084FED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4EEF94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7F76231D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492F53DD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A5</w:t>
            </w:r>
            <w:r w:rsidRPr="00573846">
              <w:rPr>
                <w:rFonts w:cs="Times New Roman"/>
              </w:rPr>
              <w:t xml:space="preserve"> I am hopeful that the people, who are responsible for the acts of injustice, will be legally held accountabl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7B1103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EC7DA0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4044CC1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4017EDF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86D2D78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518AA89A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722E1D86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EEC6</w:t>
            </w:r>
            <w:r w:rsidRPr="00573846">
              <w:rPr>
                <w:rFonts w:cs="Times New Roman"/>
              </w:rPr>
              <w:t xml:space="preserve"> I feel guilty and/or ashamed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E2F7F9C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F3F6D1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F492170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39498DC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6B8FB3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640B4B6E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4F72EF31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IP3</w:t>
            </w:r>
            <w:r w:rsidRPr="00573846">
              <w:rPr>
                <w:rFonts w:cs="Times New Roman"/>
              </w:rPr>
              <w:t xml:space="preserve"> I often get less than I deserv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74EFD1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C4F864F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1E07EB0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C68CE5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BC01C5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3A8290FF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2059AC68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EEC7</w:t>
            </w:r>
            <w:r w:rsidRPr="00573846">
              <w:rPr>
                <w:rFonts w:cs="Times New Roman"/>
              </w:rPr>
              <w:t xml:space="preserve"> I feel humiliated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B37C56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59D0665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40AFB7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45E464B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FBB9651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66B69393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3E014BDF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IP4</w:t>
            </w:r>
            <w:r w:rsidRPr="00573846">
              <w:rPr>
                <w:rFonts w:cs="Times New Roman"/>
              </w:rPr>
              <w:t xml:space="preserve"> I am suffering because of someone else’s negligenc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2C87D8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0859EB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127463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ABDCDE6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E90DE8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739F7D4C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05484BC4" w14:textId="77777777" w:rsidR="009C4EED" w:rsidRPr="00573846" w:rsidRDefault="009C4EED" w:rsidP="000515FC">
            <w:pPr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IP5</w:t>
            </w:r>
            <w:r w:rsidRPr="00573846">
              <w:rPr>
                <w:rFonts w:cs="Times New Roman"/>
              </w:rPr>
              <w:t xml:space="preserve"> It all seems so unfair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18F5E1E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41A7C6A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723CE57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3AFC5A9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93EA727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74AA51A4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4896CFCF" w14:textId="77777777" w:rsidR="009C4EED" w:rsidRPr="00573846" w:rsidRDefault="009C4EED" w:rsidP="000515FC">
            <w:pPr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 xml:space="preserve">EEC2 </w:t>
            </w:r>
            <w:r w:rsidRPr="00573846">
              <w:rPr>
                <w:rFonts w:cs="Times New Roman"/>
              </w:rPr>
              <w:t>I feel unsaf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CAF1423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3A457AF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2C4ADAB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E472B7A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B5B9D32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56323B28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0AEF8C" w14:textId="77777777" w:rsidR="009C4EED" w:rsidRPr="00573846" w:rsidRDefault="009C4EED" w:rsidP="000515FC">
            <w:pPr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lastRenderedPageBreak/>
              <w:t>Please choose for each statement to what extent you agree with it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94A826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Strongly agre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038EED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Agre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8EDAC3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Neither agree nor disagree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6B3B50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Disagre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CF490D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</w:rPr>
            </w:pPr>
            <w:r w:rsidRPr="00573846">
              <w:rPr>
                <w:rFonts w:cs="Times New Roman"/>
                <w:b/>
                <w:bCs/>
              </w:rPr>
              <w:t>Strongly disagree</w:t>
            </w:r>
          </w:p>
        </w:tc>
      </w:tr>
      <w:tr w:rsidR="009C4EED" w14:paraId="1FF03615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601459A7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IE2</w:t>
            </w:r>
            <w:r w:rsidRPr="00573846">
              <w:rPr>
                <w:rFonts w:cs="Times New Roman"/>
              </w:rPr>
              <w:t xml:space="preserve"> I feel that acts of injustice that I have experienced affected me in a permanent way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7C039A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46FA6C8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A5E49ED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E47124B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795913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40CA35FE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5D579453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 xml:space="preserve">EEC1 </w:t>
            </w:r>
            <w:r w:rsidRPr="00573846">
              <w:rPr>
                <w:rFonts w:cs="Times New Roman"/>
              </w:rPr>
              <w:t>I am scared that I will experience injustice again in my lif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3E2260C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5DA516F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372D634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79082A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DF0FA9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1BA5BA4F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28862186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IP2</w:t>
            </w:r>
            <w:r w:rsidRPr="00573846">
              <w:rPr>
                <w:rFonts w:cs="Times New Roman"/>
              </w:rPr>
              <w:t xml:space="preserve"> My life is a lot harder than the lives of people around m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CC0D9C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D6EDDA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139A13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AEA7D25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0CFB6D4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52D3E964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3FE933A1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IE1</w:t>
            </w:r>
            <w:r w:rsidRPr="00573846">
              <w:rPr>
                <w:rFonts w:cs="Times New Roman"/>
              </w:rPr>
              <w:t xml:space="preserve"> Some of the experiences that I have made were wrong and acts of injustic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06E738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8535CFB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123001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6C77CAD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E06B82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00D400AF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26AD7BC5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RF1</w:t>
            </w:r>
            <w:r w:rsidRPr="00573846">
              <w:rPr>
                <w:rFonts w:cs="Times New Roman"/>
              </w:rPr>
              <w:t xml:space="preserve"> Nothing will ever make up for what I have gone through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871F14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6414FC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29DBD10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86AE4C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7D6A710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08721C1D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602AF464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A2</w:t>
            </w:r>
            <w:r w:rsidRPr="00573846">
              <w:rPr>
                <w:rFonts w:cs="Times New Roman"/>
              </w:rPr>
              <w:t xml:space="preserve"> If another person treats me in an unjust or wrong way, I can successfully protest against it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AEE90B8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D32D9D4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2DB84F1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A87CCBF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6C681E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1C2E5575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1CAD49EC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 xml:space="preserve">IP1 </w:t>
            </w:r>
            <w:r w:rsidRPr="00573846">
              <w:rPr>
                <w:rFonts w:cs="Times New Roman"/>
              </w:rPr>
              <w:t>I am mistreated more often than other peopl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EF99DD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9299A1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C098C1F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5514F5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B5D7A6D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0EC0D9BD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38912346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EEC3</w:t>
            </w:r>
            <w:r w:rsidRPr="00573846">
              <w:rPr>
                <w:rFonts w:cs="Times New Roman"/>
              </w:rPr>
              <w:t xml:space="preserve"> I feel betrayed by humanity and cannot trust many peopl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3030FF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7895BC4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B92358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31C9F9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C241183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64312787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176DD78B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 xml:space="preserve">A4 </w:t>
            </w:r>
            <w:r w:rsidRPr="00573846">
              <w:rPr>
                <w:rFonts w:cs="Times New Roman"/>
              </w:rPr>
              <w:t xml:space="preserve">Other people’s compassion helps me when dealing with injustice. 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BF2A598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6C7979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20FD1A0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3E9C96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AE166C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3227345C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4CC63F48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EEC4</w:t>
            </w:r>
            <w:r w:rsidRPr="00573846">
              <w:rPr>
                <w:rFonts w:cs="Times New Roman"/>
              </w:rPr>
              <w:t xml:space="preserve"> I feel left alon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C7693C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1C114032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CD88977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A1E891F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07F63E0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  <w:tr w:rsidR="009C4EED" w14:paraId="37F52310" w14:textId="77777777" w:rsidTr="000515FC">
        <w:trPr>
          <w:trHeight w:val="680"/>
        </w:trPr>
        <w:tc>
          <w:tcPr>
            <w:tcW w:w="4267" w:type="dxa"/>
            <w:tcBorders>
              <w:top w:val="single" w:sz="4" w:space="0" w:color="auto"/>
              <w:bottom w:val="single" w:sz="4" w:space="0" w:color="auto"/>
            </w:tcBorders>
          </w:tcPr>
          <w:p w14:paraId="251078CE" w14:textId="77777777" w:rsidR="009C4EED" w:rsidRPr="00573846" w:rsidRDefault="009C4EED" w:rsidP="000515FC">
            <w:pPr>
              <w:rPr>
                <w:rFonts w:cs="Times New Roman"/>
              </w:rPr>
            </w:pPr>
            <w:r w:rsidRPr="00573846">
              <w:rPr>
                <w:rFonts w:cs="Times New Roman"/>
                <w:b/>
                <w:bCs/>
              </w:rPr>
              <w:t>RF2</w:t>
            </w:r>
            <w:r w:rsidRPr="00573846">
              <w:rPr>
                <w:rFonts w:cs="Times New Roman"/>
              </w:rPr>
              <w:t xml:space="preserve"> I want to punish the person who has hurt me.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3F72B7A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C4B9EBB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C153EFE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61E6A59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7E2842B" w14:textId="77777777" w:rsidR="009C4EED" w:rsidRPr="00573846" w:rsidRDefault="009C4EED" w:rsidP="000515FC">
            <w:pPr>
              <w:jc w:val="center"/>
              <w:rPr>
                <w:rFonts w:cs="Times New Roman"/>
              </w:rPr>
            </w:pPr>
            <w:r w:rsidRPr="00573846">
              <w:rPr>
                <w:rFonts w:ascii="Times" w:hAnsi="Times" w:cs="Times New Roman"/>
              </w:rPr>
              <w:t></w:t>
            </w:r>
          </w:p>
        </w:tc>
      </w:tr>
    </w:tbl>
    <w:p w14:paraId="524EF48E" w14:textId="77777777" w:rsidR="009C4EED" w:rsidRDefault="009C4EED" w:rsidP="009C4EED">
      <w:pPr>
        <w:rPr>
          <w:rFonts w:cs="Times New Roman"/>
          <w:b/>
          <w:bCs/>
          <w:szCs w:val="24"/>
        </w:rPr>
        <w:sectPr w:rsidR="009C4EED" w:rsidSect="009C4EED"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3A08B9F6" w14:textId="77777777" w:rsidR="009C4EED" w:rsidRPr="00AB1D06" w:rsidRDefault="009C4EED" w:rsidP="009C4EED">
      <w:pPr>
        <w:jc w:val="center"/>
        <w:rPr>
          <w:rFonts w:cs="Times New Roman"/>
          <w:b/>
          <w:bCs/>
          <w:szCs w:val="24"/>
        </w:rPr>
      </w:pPr>
      <w:r w:rsidRPr="00AB1D06">
        <w:rPr>
          <w:rFonts w:cs="Times New Roman"/>
          <w:b/>
          <w:bCs/>
          <w:szCs w:val="24"/>
        </w:rPr>
        <w:lastRenderedPageBreak/>
        <w:t xml:space="preserve">Appendix </w:t>
      </w:r>
      <w:r>
        <w:rPr>
          <w:rFonts w:cs="Times New Roman"/>
          <w:b/>
          <w:bCs/>
          <w:szCs w:val="24"/>
        </w:rPr>
        <w:t>B</w:t>
      </w:r>
    </w:p>
    <w:p w14:paraId="7BD2EC0E" w14:textId="77777777" w:rsidR="009C4EED" w:rsidRPr="00805A02" w:rsidRDefault="009C4EED" w:rsidP="009C4EED">
      <w:pPr>
        <w:jc w:val="center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Ukrainian translation of the </w:t>
      </w:r>
      <w:r w:rsidRPr="004D69DF">
        <w:rPr>
          <w:rFonts w:cs="Times New Roman"/>
          <w:b/>
          <w:bCs/>
          <w:szCs w:val="24"/>
        </w:rPr>
        <w:t>Perceived Injustice Questionnaire (PIQ)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6"/>
        <w:gridCol w:w="1199"/>
        <w:gridCol w:w="1058"/>
        <w:gridCol w:w="1034"/>
        <w:gridCol w:w="1052"/>
        <w:gridCol w:w="1043"/>
      </w:tblGrid>
      <w:tr w:rsidR="009C4EED" w14:paraId="1A828EE9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B6BF2F" w14:textId="77777777" w:rsidR="009C4EED" w:rsidRPr="00573846" w:rsidRDefault="009C4EED" w:rsidP="000515FC">
            <w:pPr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>Будь ласка, виберіть для кожного з тверджень, наскільки ви погоджуєтеся з ним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D14FB5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>повністю згоден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EBA03B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>згоден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6ECA3B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ані</w:t>
            </w:r>
            <w:proofErr w:type="spellEnd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 xml:space="preserve"> </w:t>
            </w:r>
            <w:proofErr w:type="spellStart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згоден</w:t>
            </w:r>
            <w:proofErr w:type="spellEnd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, а</w:t>
            </w:r>
            <w:r w:rsidRPr="00573846">
              <w:rPr>
                <w:b/>
                <w:bCs/>
                <w:color w:val="000000" w:themeColor="text1"/>
                <w:szCs w:val="21"/>
                <w:lang w:val="uk"/>
              </w:rPr>
              <w:t>ні</w:t>
            </w:r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 xml:space="preserve"> не </w:t>
            </w:r>
            <w:proofErr w:type="spellStart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згоден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5510842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>не згоден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B6A91D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 xml:space="preserve"> </w:t>
            </w:r>
            <w:proofErr w:type="spellStart"/>
            <w:r w:rsidRPr="00573846">
              <w:rPr>
                <w:b/>
                <w:bCs/>
                <w:szCs w:val="21"/>
                <w:lang w:val="uk"/>
              </w:rPr>
              <w:t>зовс</w:t>
            </w:r>
            <w:r w:rsidRPr="00573846">
              <w:rPr>
                <w:b/>
                <w:bCs/>
                <w:szCs w:val="21"/>
                <w:lang w:val="uk-UA"/>
              </w:rPr>
              <w:t>ім</w:t>
            </w:r>
            <w:proofErr w:type="spellEnd"/>
            <w:r w:rsidRPr="00573846">
              <w:rPr>
                <w:b/>
                <w:bCs/>
                <w:szCs w:val="21"/>
                <w:lang w:val="ru-RU"/>
              </w:rPr>
              <w:t xml:space="preserve"> н</w:t>
            </w:r>
            <w:r w:rsidRPr="00573846">
              <w:rPr>
                <w:b/>
                <w:bCs/>
                <w:szCs w:val="21"/>
                <w:lang w:val="uk"/>
              </w:rPr>
              <w:t>е згоден</w:t>
            </w:r>
          </w:p>
        </w:tc>
      </w:tr>
      <w:tr w:rsidR="009C4EED" w14:paraId="4174C3D7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1DB13E2A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A1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Варто боротися за справедливість</w:t>
            </w:r>
            <w:r w:rsidRPr="00573846">
              <w:rPr>
                <w:rFonts w:cs="Times New Roman"/>
                <w:szCs w:val="21"/>
              </w:rPr>
              <w:t>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3AA899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06DC990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EDA735F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D891074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E48FF3E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0DA97BA7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3789F289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EEC5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color w:val="000000" w:themeColor="text1"/>
                <w:szCs w:val="21"/>
                <w:lang w:val="uk"/>
              </w:rPr>
              <w:t>Я відчуваю багато гніву, злості та агресії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22A4D08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BDA0EE2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779F248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C50898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08B7C912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7E7425BC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39F96D6A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RF4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не можу пробачити людей, які мені не допомогли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0E75ABE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690FFB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3AE0CE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730FCEF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D645DE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594D2623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48D898EE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 xml:space="preserve">IE3 </w:t>
            </w:r>
            <w:r w:rsidRPr="00573846">
              <w:rPr>
                <w:szCs w:val="21"/>
                <w:lang w:val="uk"/>
              </w:rPr>
              <w:t xml:space="preserve">Деякі з переживань, які я мав, були набагато гіршими за </w:t>
            </w:r>
            <w:r w:rsidRPr="00573846">
              <w:rPr>
                <w:color w:val="000000" w:themeColor="text1"/>
                <w:szCs w:val="21"/>
                <w:lang w:val="uk"/>
              </w:rPr>
              <w:t>т</w:t>
            </w:r>
            <w:proofErr w:type="spellStart"/>
            <w:r w:rsidRPr="00573846">
              <w:rPr>
                <w:color w:val="000000" w:themeColor="text1"/>
                <w:szCs w:val="21"/>
              </w:rPr>
              <w:t>i</w:t>
            </w:r>
            <w:proofErr w:type="spellEnd"/>
            <w:r w:rsidRPr="00573846">
              <w:rPr>
                <w:color w:val="000000" w:themeColor="text1"/>
                <w:szCs w:val="21"/>
                <w:lang w:val="uk"/>
              </w:rPr>
              <w:t xml:space="preserve">, </w:t>
            </w:r>
            <w:r w:rsidRPr="00573846">
              <w:rPr>
                <w:szCs w:val="21"/>
                <w:lang w:val="uk"/>
              </w:rPr>
              <w:t>що люди переживають взагалі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86FB13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FEE3AC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152068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2D0B31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B7381F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7C9668B6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7FBCE4E7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A3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Люди повинні почути мою історію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CA66A1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7414EC5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F77C7E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13D288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247EE8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0705D0D4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313C0CBF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RF3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 xml:space="preserve">Я не хочу прощати, я </w:t>
            </w:r>
            <w:r w:rsidRPr="00573846">
              <w:rPr>
                <w:color w:val="000000" w:themeColor="text1"/>
                <w:szCs w:val="21"/>
                <w:lang w:val="uk"/>
              </w:rPr>
              <w:t>хочу помсти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7C1D45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1FB654C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469D2B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AC5F34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713A09F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4A7E9CBB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0528F90F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A5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Сподіваюся, що люди, які винні у вчиненні актів несправедливості, будуть притягнуті до юридичної відповідальності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FE77617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3DAA0854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F0E4C4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291A18E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7EF82E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39C4A66A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764F9B94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EEC6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відчуваю провину та/або сором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67108150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F3DC05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F08A11E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091A021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5CF38D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69B57CFB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4830F238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IP3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часто отримую менше, ніж заслуговую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8C933A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79CF30F5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C96160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4D8ABB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73F7D44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08A49070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72889CDF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EEC7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відчуваю себе приниженим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DF7023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81D8EF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101709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F4A38A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D6C8E8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02907E18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2C45BF6D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IP4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страждаю через чужу недбалість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ACD8EE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AF08A7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48FBC5F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DE5DE4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68C61CA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56028447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7C420DFF" w14:textId="77777777" w:rsidR="009C4EED" w:rsidRPr="00573846" w:rsidRDefault="009C4EED" w:rsidP="000515FC">
            <w:pPr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IP5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Все здається таким несправедливим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D1FE115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B0AAD56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3A87365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05F912D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D5160FD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32F82874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399984BD" w14:textId="77777777" w:rsidR="009C4EED" w:rsidRPr="00573846" w:rsidRDefault="009C4EED" w:rsidP="000515FC">
            <w:pPr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 xml:space="preserve">EEC2 </w:t>
            </w:r>
            <w:r w:rsidRPr="00573846">
              <w:rPr>
                <w:szCs w:val="21"/>
                <w:lang w:val="uk"/>
              </w:rPr>
              <w:t>Я почуваюся невпевнено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186248B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2234D931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607CE778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32C8C90D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5BD5C51F" w14:textId="77777777" w:rsidR="009C4EED" w:rsidRPr="00573846" w:rsidRDefault="009C4EED" w:rsidP="000515FC">
            <w:pPr>
              <w:jc w:val="center"/>
              <w:rPr>
                <w:rFonts w:ascii="Times" w:hAnsi="Times"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62DAB8B8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34BD15" w14:textId="77777777" w:rsidR="009C4EED" w:rsidRPr="00573846" w:rsidRDefault="009C4EED" w:rsidP="000515FC">
            <w:pPr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lastRenderedPageBreak/>
              <w:t>Будь ласка, виберіть для кожного з тверджень, наскільки ви погоджуєтеся з ним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46D1C2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>повністю згоден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E9AE28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>згоден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CB1497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ані</w:t>
            </w:r>
            <w:proofErr w:type="spellEnd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 xml:space="preserve"> </w:t>
            </w:r>
            <w:proofErr w:type="spellStart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згоден</w:t>
            </w:r>
            <w:proofErr w:type="spellEnd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, а</w:t>
            </w:r>
            <w:r w:rsidRPr="00573846">
              <w:rPr>
                <w:b/>
                <w:bCs/>
                <w:color w:val="000000" w:themeColor="text1"/>
                <w:szCs w:val="21"/>
                <w:lang w:val="uk"/>
              </w:rPr>
              <w:t>ні</w:t>
            </w:r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 xml:space="preserve"> не </w:t>
            </w:r>
            <w:proofErr w:type="spellStart"/>
            <w:r w:rsidRPr="00573846">
              <w:rPr>
                <w:b/>
                <w:bCs/>
                <w:color w:val="000000" w:themeColor="text1"/>
                <w:szCs w:val="21"/>
                <w:lang w:val="ru-RU"/>
              </w:rPr>
              <w:t>згоден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E1D075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>не згоден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06C5B0" w14:textId="77777777" w:rsidR="009C4EED" w:rsidRPr="00573846" w:rsidRDefault="009C4EED" w:rsidP="000515FC">
            <w:pPr>
              <w:jc w:val="center"/>
              <w:rPr>
                <w:rFonts w:cs="Times New Roman"/>
                <w:b/>
                <w:bCs/>
                <w:szCs w:val="21"/>
              </w:rPr>
            </w:pPr>
            <w:r w:rsidRPr="00573846">
              <w:rPr>
                <w:b/>
                <w:bCs/>
                <w:szCs w:val="21"/>
                <w:lang w:val="uk"/>
              </w:rPr>
              <w:t xml:space="preserve"> </w:t>
            </w:r>
            <w:proofErr w:type="spellStart"/>
            <w:r w:rsidRPr="00573846">
              <w:rPr>
                <w:b/>
                <w:bCs/>
                <w:szCs w:val="21"/>
                <w:lang w:val="uk"/>
              </w:rPr>
              <w:t>зовс</w:t>
            </w:r>
            <w:r w:rsidRPr="00573846">
              <w:rPr>
                <w:b/>
                <w:bCs/>
                <w:szCs w:val="21"/>
                <w:lang w:val="uk-UA"/>
              </w:rPr>
              <w:t>ім</w:t>
            </w:r>
            <w:proofErr w:type="spellEnd"/>
            <w:r w:rsidRPr="00573846">
              <w:rPr>
                <w:b/>
                <w:bCs/>
                <w:szCs w:val="21"/>
                <w:lang w:val="ru-RU"/>
              </w:rPr>
              <w:t xml:space="preserve"> н</w:t>
            </w:r>
            <w:r w:rsidRPr="00573846">
              <w:rPr>
                <w:b/>
                <w:bCs/>
                <w:szCs w:val="21"/>
                <w:lang w:val="uk"/>
              </w:rPr>
              <w:t>е згоден</w:t>
            </w:r>
          </w:p>
        </w:tc>
      </w:tr>
      <w:tr w:rsidR="009C4EED" w14:paraId="13346E44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7BED4521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IE2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відчуваю, що акти несправедливості, які я пережив, вплинули на мене назавжди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881FE78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E0C28A0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37F2C3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0D0D6C8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6CCA075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510EFF3B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5D76DE4C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 xml:space="preserve">EEC1 </w:t>
            </w:r>
            <w:r w:rsidRPr="00573846">
              <w:rPr>
                <w:szCs w:val="21"/>
                <w:lang w:val="uk"/>
              </w:rPr>
              <w:t>Я боюся, що знову зіткнуся з несправедливістю у своєму житті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43B0145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6AC90FA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542A9A7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973358C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3DA1972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06E153E5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47626BF3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IP2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Моє життя набагато важче, ніж життя оточуючих мене людей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5D42A3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7651B4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CD4910A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1CD1E72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1515F83F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10C4EDE4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0D5C24DA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IE1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proofErr w:type="spellStart"/>
            <w:r w:rsidRPr="00573846">
              <w:rPr>
                <w:rFonts w:cs="Times New Roman"/>
                <w:szCs w:val="21"/>
              </w:rPr>
              <w:t>Деякі</w:t>
            </w:r>
            <w:proofErr w:type="spellEnd"/>
            <w:r w:rsidRPr="00573846">
              <w:rPr>
                <w:rFonts w:cs="Times New Roman"/>
                <w:szCs w:val="21"/>
              </w:rPr>
              <w:t xml:space="preserve"> з </w:t>
            </w:r>
            <w:proofErr w:type="spellStart"/>
            <w:r w:rsidRPr="00573846">
              <w:rPr>
                <w:rFonts w:cs="Times New Roman"/>
                <w:szCs w:val="21"/>
              </w:rPr>
              <w:t>моїх</w:t>
            </w:r>
            <w:proofErr w:type="spellEnd"/>
            <w:r w:rsidRPr="00573846">
              <w:rPr>
                <w:rFonts w:cs="Times New Roman"/>
                <w:szCs w:val="21"/>
              </w:rPr>
              <w:t xml:space="preserve"> </w:t>
            </w:r>
            <w:proofErr w:type="spellStart"/>
            <w:r w:rsidRPr="00573846">
              <w:rPr>
                <w:rFonts w:cs="Times New Roman"/>
                <w:szCs w:val="21"/>
              </w:rPr>
              <w:t>переживань</w:t>
            </w:r>
            <w:proofErr w:type="spellEnd"/>
            <w:r w:rsidRPr="00573846">
              <w:rPr>
                <w:rFonts w:cs="Times New Roman"/>
                <w:szCs w:val="21"/>
              </w:rPr>
              <w:t xml:space="preserve"> </w:t>
            </w:r>
            <w:proofErr w:type="spellStart"/>
            <w:r w:rsidRPr="00573846">
              <w:rPr>
                <w:rFonts w:cs="Times New Roman"/>
                <w:szCs w:val="21"/>
              </w:rPr>
              <w:t>були</w:t>
            </w:r>
            <w:proofErr w:type="spellEnd"/>
            <w:r w:rsidRPr="00573846">
              <w:rPr>
                <w:rFonts w:cs="Times New Roman"/>
                <w:szCs w:val="21"/>
              </w:rPr>
              <w:t xml:space="preserve"> </w:t>
            </w:r>
            <w:proofErr w:type="spellStart"/>
            <w:r w:rsidRPr="00573846">
              <w:rPr>
                <w:rFonts w:cs="Times New Roman"/>
                <w:szCs w:val="21"/>
              </w:rPr>
              <w:t>неправильними</w:t>
            </w:r>
            <w:proofErr w:type="spellEnd"/>
            <w:r w:rsidRPr="00573846">
              <w:rPr>
                <w:rFonts w:cs="Times New Roman"/>
                <w:szCs w:val="21"/>
              </w:rPr>
              <w:t xml:space="preserve"> і </w:t>
            </w:r>
            <w:proofErr w:type="spellStart"/>
            <w:r w:rsidRPr="00573846">
              <w:rPr>
                <w:rFonts w:cs="Times New Roman"/>
                <w:szCs w:val="21"/>
              </w:rPr>
              <w:t>стосувалися</w:t>
            </w:r>
            <w:proofErr w:type="spellEnd"/>
            <w:r w:rsidRPr="00573846">
              <w:rPr>
                <w:rFonts w:cs="Times New Roman"/>
                <w:szCs w:val="21"/>
              </w:rPr>
              <w:t xml:space="preserve"> </w:t>
            </w:r>
            <w:proofErr w:type="spellStart"/>
            <w:r w:rsidRPr="00573846">
              <w:rPr>
                <w:rFonts w:cs="Times New Roman"/>
                <w:szCs w:val="21"/>
              </w:rPr>
              <w:t>актiв</w:t>
            </w:r>
            <w:proofErr w:type="spellEnd"/>
            <w:r w:rsidRPr="00573846">
              <w:rPr>
                <w:rFonts w:cs="Times New Roman"/>
                <w:szCs w:val="21"/>
              </w:rPr>
              <w:t xml:space="preserve"> </w:t>
            </w:r>
            <w:proofErr w:type="spellStart"/>
            <w:r w:rsidRPr="00573846">
              <w:rPr>
                <w:rFonts w:cs="Times New Roman"/>
                <w:szCs w:val="21"/>
              </w:rPr>
              <w:t>несправедливості</w:t>
            </w:r>
            <w:proofErr w:type="spellEnd"/>
            <w:r w:rsidRPr="00573846">
              <w:rPr>
                <w:rFonts w:cs="Times New Roman"/>
                <w:szCs w:val="21"/>
              </w:rPr>
              <w:t>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2FE7C90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17FD7117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0E82B7C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5D933BA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48A22DD4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03F0409A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6DE70F6E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RF1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Ніщо та ніколи не компенсує те, що я пережив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447D35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2847FE8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02BE16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E737C3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F705817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59C0C746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32EB0A0B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A2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кщо людина поводиться зі мною несправедливо або неправильно, я можу цьому успішно протистояти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DED2760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0E0C96D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1403B7CF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DAF43C8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77C849B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26456F71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53A9A185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 xml:space="preserve">IP1 </w:t>
            </w:r>
            <w:r w:rsidRPr="00573846">
              <w:rPr>
                <w:szCs w:val="21"/>
                <w:lang w:val="uk"/>
              </w:rPr>
              <w:t>До мене ставляться погано частіше, ніж до інших людей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DA64408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E8CC324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9272CE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EF32257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0793DD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0A95161D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50D106D6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EEC3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почуваю себе зрадженим людством і не можу довіряти багатьом людям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E000FD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36C8B9C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5634DE1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5386927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2026C660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490465B7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147E03B8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 xml:space="preserve">A4 </w:t>
            </w:r>
            <w:r w:rsidRPr="00573846">
              <w:rPr>
                <w:szCs w:val="21"/>
                <w:lang w:val="uk"/>
              </w:rPr>
              <w:t>Співчуття інших людей допомагає мені, коли я стикаюся з несправедливістю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16171A0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250E16A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3E474A1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E5B0526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4E179A4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70DCFDCC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14:paraId="48BEEEDA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EEC4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відчуваю себе покинутим.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FDE051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6375889C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F06B94A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FFF25F3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6A5F9B7D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  <w:tr w:rsidR="009C4EED" w14:paraId="715EE0BE" w14:textId="77777777" w:rsidTr="000515FC">
        <w:trPr>
          <w:trHeight w:val="680"/>
        </w:trPr>
        <w:tc>
          <w:tcPr>
            <w:tcW w:w="4158" w:type="dxa"/>
            <w:tcBorders>
              <w:top w:val="single" w:sz="4" w:space="0" w:color="auto"/>
            </w:tcBorders>
          </w:tcPr>
          <w:p w14:paraId="690170D2" w14:textId="77777777" w:rsidR="009C4EED" w:rsidRPr="00573846" w:rsidRDefault="009C4EED" w:rsidP="000515FC">
            <w:pPr>
              <w:rPr>
                <w:rFonts w:cs="Times New Roman"/>
                <w:szCs w:val="21"/>
              </w:rPr>
            </w:pPr>
            <w:r w:rsidRPr="00573846">
              <w:rPr>
                <w:rFonts w:cs="Times New Roman"/>
                <w:b/>
                <w:bCs/>
                <w:szCs w:val="21"/>
              </w:rPr>
              <w:t>RF2</w:t>
            </w:r>
            <w:r w:rsidRPr="00573846">
              <w:rPr>
                <w:rFonts w:cs="Times New Roman"/>
                <w:szCs w:val="21"/>
              </w:rPr>
              <w:t xml:space="preserve"> </w:t>
            </w:r>
            <w:r w:rsidRPr="00573846">
              <w:rPr>
                <w:szCs w:val="21"/>
                <w:lang w:val="uk"/>
              </w:rPr>
              <w:t>Я хочу покарати людину, яка завдала мені шкоди.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7520FE9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223965DE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F05B1D2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883734B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14:paraId="15EAF252" w14:textId="77777777" w:rsidR="009C4EED" w:rsidRPr="00573846" w:rsidRDefault="009C4EED" w:rsidP="000515FC">
            <w:pPr>
              <w:jc w:val="center"/>
              <w:rPr>
                <w:rFonts w:cs="Times New Roman"/>
                <w:szCs w:val="21"/>
              </w:rPr>
            </w:pPr>
            <w:r w:rsidRPr="00573846">
              <w:rPr>
                <w:rFonts w:ascii="Times" w:hAnsi="Times" w:cs="Times New Roman"/>
                <w:szCs w:val="21"/>
              </w:rPr>
              <w:t></w:t>
            </w:r>
          </w:p>
        </w:tc>
      </w:tr>
    </w:tbl>
    <w:p w14:paraId="5FE0D8A0" w14:textId="77777777" w:rsidR="009C4EED" w:rsidRPr="004D69DF" w:rsidRDefault="009C4EED" w:rsidP="009C4EED">
      <w:pPr>
        <w:jc w:val="center"/>
        <w:rPr>
          <w:rFonts w:cs="Times New Roman"/>
          <w:szCs w:val="24"/>
        </w:rPr>
      </w:pPr>
    </w:p>
    <w:p w14:paraId="1F4ADFB9" w14:textId="77777777" w:rsidR="00035796" w:rsidRDefault="00035796"/>
    <w:sectPr w:rsidR="000357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ED"/>
    <w:rsid w:val="00004739"/>
    <w:rsid w:val="00034C84"/>
    <w:rsid w:val="0003561B"/>
    <w:rsid w:val="00035796"/>
    <w:rsid w:val="000440EE"/>
    <w:rsid w:val="0006002F"/>
    <w:rsid w:val="00062E50"/>
    <w:rsid w:val="00067297"/>
    <w:rsid w:val="00067EB2"/>
    <w:rsid w:val="0007133B"/>
    <w:rsid w:val="00080A1C"/>
    <w:rsid w:val="000906FC"/>
    <w:rsid w:val="000B439C"/>
    <w:rsid w:val="000B6305"/>
    <w:rsid w:val="00145F8A"/>
    <w:rsid w:val="00153126"/>
    <w:rsid w:val="00162E51"/>
    <w:rsid w:val="0017392C"/>
    <w:rsid w:val="0018339A"/>
    <w:rsid w:val="001953A6"/>
    <w:rsid w:val="001A5B0C"/>
    <w:rsid w:val="001B2D53"/>
    <w:rsid w:val="001C3B8F"/>
    <w:rsid w:val="001E30C3"/>
    <w:rsid w:val="001F481F"/>
    <w:rsid w:val="0022423C"/>
    <w:rsid w:val="00244275"/>
    <w:rsid w:val="00274F2C"/>
    <w:rsid w:val="00282328"/>
    <w:rsid w:val="002A6369"/>
    <w:rsid w:val="002C1FFB"/>
    <w:rsid w:val="002D209B"/>
    <w:rsid w:val="0031623A"/>
    <w:rsid w:val="00325EEE"/>
    <w:rsid w:val="00346CCE"/>
    <w:rsid w:val="003500D4"/>
    <w:rsid w:val="00357DEC"/>
    <w:rsid w:val="00357DED"/>
    <w:rsid w:val="003600D8"/>
    <w:rsid w:val="003868DA"/>
    <w:rsid w:val="00396223"/>
    <w:rsid w:val="003D34FE"/>
    <w:rsid w:val="003D4AA0"/>
    <w:rsid w:val="003E4A84"/>
    <w:rsid w:val="004239C1"/>
    <w:rsid w:val="00445D95"/>
    <w:rsid w:val="004535CE"/>
    <w:rsid w:val="0045642B"/>
    <w:rsid w:val="00456CE8"/>
    <w:rsid w:val="004610B0"/>
    <w:rsid w:val="00472896"/>
    <w:rsid w:val="004B0323"/>
    <w:rsid w:val="004C12A0"/>
    <w:rsid w:val="004D3B14"/>
    <w:rsid w:val="004F0306"/>
    <w:rsid w:val="004F4223"/>
    <w:rsid w:val="004F4C80"/>
    <w:rsid w:val="00506BEA"/>
    <w:rsid w:val="0052315C"/>
    <w:rsid w:val="00530807"/>
    <w:rsid w:val="0054017D"/>
    <w:rsid w:val="00550083"/>
    <w:rsid w:val="00554633"/>
    <w:rsid w:val="00560AA2"/>
    <w:rsid w:val="0056264F"/>
    <w:rsid w:val="00562DA6"/>
    <w:rsid w:val="00564771"/>
    <w:rsid w:val="00564C65"/>
    <w:rsid w:val="0057391F"/>
    <w:rsid w:val="00584933"/>
    <w:rsid w:val="005A4D8B"/>
    <w:rsid w:val="005A5F5D"/>
    <w:rsid w:val="005A7093"/>
    <w:rsid w:val="005A7B1A"/>
    <w:rsid w:val="005B49D8"/>
    <w:rsid w:val="005B6189"/>
    <w:rsid w:val="005B749C"/>
    <w:rsid w:val="005F02AE"/>
    <w:rsid w:val="005F12E6"/>
    <w:rsid w:val="005F4715"/>
    <w:rsid w:val="00610F80"/>
    <w:rsid w:val="0062186C"/>
    <w:rsid w:val="006235DC"/>
    <w:rsid w:val="00652FC4"/>
    <w:rsid w:val="00656DFA"/>
    <w:rsid w:val="00666050"/>
    <w:rsid w:val="006708C4"/>
    <w:rsid w:val="0068374E"/>
    <w:rsid w:val="00686950"/>
    <w:rsid w:val="00692AD1"/>
    <w:rsid w:val="0069462C"/>
    <w:rsid w:val="006A12B3"/>
    <w:rsid w:val="006A1FC6"/>
    <w:rsid w:val="006A70F3"/>
    <w:rsid w:val="006D065F"/>
    <w:rsid w:val="006D244A"/>
    <w:rsid w:val="006E1E30"/>
    <w:rsid w:val="006E2EF0"/>
    <w:rsid w:val="006E3106"/>
    <w:rsid w:val="006F730C"/>
    <w:rsid w:val="00704E6A"/>
    <w:rsid w:val="00707F4F"/>
    <w:rsid w:val="0072090D"/>
    <w:rsid w:val="007257CB"/>
    <w:rsid w:val="00741FA3"/>
    <w:rsid w:val="00751CF1"/>
    <w:rsid w:val="00762B2D"/>
    <w:rsid w:val="0076466C"/>
    <w:rsid w:val="00772CD5"/>
    <w:rsid w:val="0077449D"/>
    <w:rsid w:val="00791F98"/>
    <w:rsid w:val="00797976"/>
    <w:rsid w:val="007C38CD"/>
    <w:rsid w:val="007D13B2"/>
    <w:rsid w:val="007D4C7D"/>
    <w:rsid w:val="007F3542"/>
    <w:rsid w:val="00805249"/>
    <w:rsid w:val="00810F61"/>
    <w:rsid w:val="00833132"/>
    <w:rsid w:val="00844477"/>
    <w:rsid w:val="00860259"/>
    <w:rsid w:val="0086293B"/>
    <w:rsid w:val="0086341E"/>
    <w:rsid w:val="00893CFA"/>
    <w:rsid w:val="008A2E7E"/>
    <w:rsid w:val="008C4D4D"/>
    <w:rsid w:val="008E306D"/>
    <w:rsid w:val="008F76EE"/>
    <w:rsid w:val="00900777"/>
    <w:rsid w:val="00902D82"/>
    <w:rsid w:val="00905D36"/>
    <w:rsid w:val="00907CE8"/>
    <w:rsid w:val="009305BF"/>
    <w:rsid w:val="00937346"/>
    <w:rsid w:val="00946A5F"/>
    <w:rsid w:val="00950DD1"/>
    <w:rsid w:val="00960286"/>
    <w:rsid w:val="00960A46"/>
    <w:rsid w:val="00977EC5"/>
    <w:rsid w:val="0098699F"/>
    <w:rsid w:val="009940B6"/>
    <w:rsid w:val="009C2893"/>
    <w:rsid w:val="009C4EED"/>
    <w:rsid w:val="009C62BF"/>
    <w:rsid w:val="009C7D44"/>
    <w:rsid w:val="009E470F"/>
    <w:rsid w:val="00A026AE"/>
    <w:rsid w:val="00A23515"/>
    <w:rsid w:val="00A25646"/>
    <w:rsid w:val="00A37738"/>
    <w:rsid w:val="00A65092"/>
    <w:rsid w:val="00A71B3E"/>
    <w:rsid w:val="00A72D23"/>
    <w:rsid w:val="00A86FBD"/>
    <w:rsid w:val="00A87095"/>
    <w:rsid w:val="00A877D5"/>
    <w:rsid w:val="00AA46D5"/>
    <w:rsid w:val="00AC1D67"/>
    <w:rsid w:val="00AC2647"/>
    <w:rsid w:val="00AC445A"/>
    <w:rsid w:val="00AD3C97"/>
    <w:rsid w:val="00AD77A1"/>
    <w:rsid w:val="00AE6D31"/>
    <w:rsid w:val="00AF1302"/>
    <w:rsid w:val="00AF4D17"/>
    <w:rsid w:val="00B121F0"/>
    <w:rsid w:val="00B142AF"/>
    <w:rsid w:val="00B51275"/>
    <w:rsid w:val="00B5153A"/>
    <w:rsid w:val="00B53FF5"/>
    <w:rsid w:val="00B57E76"/>
    <w:rsid w:val="00B634BE"/>
    <w:rsid w:val="00B7530E"/>
    <w:rsid w:val="00B75736"/>
    <w:rsid w:val="00B76C75"/>
    <w:rsid w:val="00B86E7B"/>
    <w:rsid w:val="00B8728D"/>
    <w:rsid w:val="00B91220"/>
    <w:rsid w:val="00B93344"/>
    <w:rsid w:val="00C0142C"/>
    <w:rsid w:val="00C029E2"/>
    <w:rsid w:val="00C05B62"/>
    <w:rsid w:val="00C37D02"/>
    <w:rsid w:val="00C37E48"/>
    <w:rsid w:val="00C51321"/>
    <w:rsid w:val="00C51659"/>
    <w:rsid w:val="00C5381A"/>
    <w:rsid w:val="00C551D2"/>
    <w:rsid w:val="00C60997"/>
    <w:rsid w:val="00C7553E"/>
    <w:rsid w:val="00C76769"/>
    <w:rsid w:val="00CB1CB7"/>
    <w:rsid w:val="00CF6DA5"/>
    <w:rsid w:val="00D04A4E"/>
    <w:rsid w:val="00D067D1"/>
    <w:rsid w:val="00D07266"/>
    <w:rsid w:val="00D17583"/>
    <w:rsid w:val="00D50FDB"/>
    <w:rsid w:val="00D6146E"/>
    <w:rsid w:val="00D620A4"/>
    <w:rsid w:val="00D82D46"/>
    <w:rsid w:val="00D86700"/>
    <w:rsid w:val="00D87057"/>
    <w:rsid w:val="00D97DA2"/>
    <w:rsid w:val="00DA4C9F"/>
    <w:rsid w:val="00DD07E3"/>
    <w:rsid w:val="00DE18C6"/>
    <w:rsid w:val="00E15963"/>
    <w:rsid w:val="00E25AAE"/>
    <w:rsid w:val="00E30694"/>
    <w:rsid w:val="00E5170D"/>
    <w:rsid w:val="00E6104E"/>
    <w:rsid w:val="00E61A70"/>
    <w:rsid w:val="00E64D59"/>
    <w:rsid w:val="00E746D2"/>
    <w:rsid w:val="00E843D6"/>
    <w:rsid w:val="00E96AAB"/>
    <w:rsid w:val="00E97A33"/>
    <w:rsid w:val="00EB1021"/>
    <w:rsid w:val="00EB3203"/>
    <w:rsid w:val="00EB3BE3"/>
    <w:rsid w:val="00ED5395"/>
    <w:rsid w:val="00ED760F"/>
    <w:rsid w:val="00F018CD"/>
    <w:rsid w:val="00F033CE"/>
    <w:rsid w:val="00F04C43"/>
    <w:rsid w:val="00F12F6E"/>
    <w:rsid w:val="00F20D0D"/>
    <w:rsid w:val="00F544A8"/>
    <w:rsid w:val="00F62EB4"/>
    <w:rsid w:val="00F67C24"/>
    <w:rsid w:val="00F75333"/>
    <w:rsid w:val="00F87571"/>
    <w:rsid w:val="00F92315"/>
    <w:rsid w:val="00FA5172"/>
    <w:rsid w:val="00FC0494"/>
    <w:rsid w:val="00FC5F20"/>
    <w:rsid w:val="00FC67BF"/>
    <w:rsid w:val="00FC79F5"/>
    <w:rsid w:val="00FE0CE9"/>
    <w:rsid w:val="00FE2758"/>
    <w:rsid w:val="00FE2DFD"/>
    <w:rsid w:val="00FE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6C51F2"/>
  <w15:chartTrackingRefBased/>
  <w15:docId w15:val="{9242742D-5902-9045-968A-AAC51612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4EED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6466C"/>
    <w:pPr>
      <w:keepNext/>
      <w:keepLines/>
      <w:suppressAutoHyphens/>
      <w:autoSpaceDN w:val="0"/>
      <w:spacing w:before="240" w:after="120" w:line="247" w:lineRule="auto"/>
      <w:outlineLvl w:val="0"/>
    </w:pPr>
    <w:rPr>
      <w:rFonts w:ascii="Calibri Light" w:eastAsia="Times New Roman" w:hAnsi="Calibri Light" w:cs="Times New Roman"/>
      <w:color w:val="2F5496"/>
      <w:kern w:val="3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B121F0"/>
    <w:pPr>
      <w:keepNext/>
      <w:keepLines/>
      <w:spacing w:after="120"/>
      <w:outlineLvl w:val="1"/>
    </w:pPr>
    <w:rPr>
      <w:rFonts w:ascii="Calibri Light" w:eastAsiaTheme="majorEastAsia" w:hAnsi="Calibri Light" w:cstheme="majorBidi"/>
      <w:bCs/>
      <w:color w:val="2E5496"/>
      <w:kern w:val="2"/>
      <w:sz w:val="26"/>
      <w:szCs w:val="26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6466C"/>
    <w:pPr>
      <w:keepNext/>
      <w:keepLines/>
      <w:spacing w:before="40" w:after="120"/>
      <w:outlineLvl w:val="2"/>
    </w:pPr>
    <w:rPr>
      <w:rFonts w:ascii="Calibri" w:eastAsia="Aptos" w:hAnsi="Calibri" w:cs="Calibri"/>
      <w:color w:val="0A2F40" w:themeColor="accent1" w:themeShade="7F"/>
      <w:kern w:val="3"/>
      <w:szCs w:val="24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4E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4E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4E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4E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4EED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4EED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466C"/>
    <w:rPr>
      <w:rFonts w:ascii="Calibri Light" w:eastAsia="Times New Roman" w:hAnsi="Calibri Light" w:cs="Times New Roman"/>
      <w:color w:val="2F5496"/>
      <w:kern w:val="3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21F0"/>
    <w:rPr>
      <w:rFonts w:ascii="Calibri Light" w:eastAsiaTheme="majorEastAsia" w:hAnsi="Calibri Light" w:cstheme="majorBidi"/>
      <w:bCs/>
      <w:color w:val="2E5496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6466C"/>
    <w:rPr>
      <w:rFonts w:ascii="Calibri" w:eastAsia="Aptos" w:hAnsi="Calibri" w:cs="Calibri"/>
      <w:color w:val="0A2F40" w:themeColor="accent1" w:themeShade="7F"/>
      <w:kern w:val="3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4EE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4EE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4EE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4EE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4EE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4EE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4EE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C4E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4EED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4E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4EED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C4EE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C4EED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C4EE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4E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4EE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4EE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C4EED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C4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6</Words>
  <Characters>3447</Characters>
  <Application>Microsoft Office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eigelt</dc:creator>
  <cp:keywords/>
  <dc:description/>
  <cp:lastModifiedBy>Anna Weigelt</cp:lastModifiedBy>
  <cp:revision>1</cp:revision>
  <dcterms:created xsi:type="dcterms:W3CDTF">2024-10-31T08:11:00Z</dcterms:created>
  <dcterms:modified xsi:type="dcterms:W3CDTF">2024-10-31T08:12:00Z</dcterms:modified>
</cp:coreProperties>
</file>